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8E972" w14:textId="77777777" w:rsidR="003E0BEF" w:rsidRDefault="003E0BEF" w:rsidP="003E0BEF">
      <w:pPr>
        <w:rPr>
          <w:color w:val="auto"/>
        </w:rPr>
      </w:pPr>
      <w:r>
        <w:t>Supplement 2. Ordered situational map of antipsychotic medication use in Oregon assisted living/residential care communities.</w:t>
      </w:r>
    </w:p>
    <w:p w14:paraId="6400A855" w14:textId="77777777" w:rsidR="003E0BEF" w:rsidRDefault="003E0BEF" w:rsidP="003E0BEF">
      <w:pPr>
        <w:rPr>
          <w:rFonts w:asciiTheme="minorHAnsi" w:hAnsiTheme="minorHAnsi" w:cstheme="minorBid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360"/>
        <w:gridCol w:w="324"/>
        <w:gridCol w:w="1836"/>
        <w:gridCol w:w="360"/>
        <w:gridCol w:w="1227"/>
        <w:gridCol w:w="887"/>
        <w:gridCol w:w="226"/>
        <w:gridCol w:w="810"/>
        <w:gridCol w:w="810"/>
        <w:gridCol w:w="180"/>
        <w:gridCol w:w="3330"/>
      </w:tblGrid>
      <w:tr w:rsidR="003E0BEF" w14:paraId="54BA2D6F" w14:textId="77777777" w:rsidTr="00BA07DD">
        <w:trPr>
          <w:trHeight w:val="521"/>
        </w:trPr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46B0B4" w14:textId="77777777" w:rsidR="003E0BEF" w:rsidRDefault="003E0BEF" w:rsidP="00BA07D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ividual Human Elements/Actors</w:t>
            </w:r>
          </w:p>
          <w:p w14:paraId="1AF5AB7B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key individuals and significant (unorganized) people in the situation</w:t>
            </w:r>
          </w:p>
        </w:tc>
        <w:tc>
          <w:tcPr>
            <w:tcW w:w="702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C0491A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Nonhuman Elements/Actants</w:t>
            </w:r>
          </w:p>
          <w:p w14:paraId="34C145D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technologies; material infrastructures; specialized information and/or knowledges; material “things”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A1D379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ollective Human Elements/Actors</w:t>
            </w:r>
          </w:p>
          <w:p w14:paraId="5C3ABEE5" w14:textId="77777777" w:rsidR="003E0BEF" w:rsidRDefault="003E0BEF" w:rsidP="00BA07D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particular groups; specific organizations</w:t>
            </w:r>
          </w:p>
        </w:tc>
      </w:tr>
      <w:tr w:rsidR="003E0BEF" w14:paraId="7F1C4A9C" w14:textId="77777777" w:rsidTr="00BA07DD">
        <w:trPr>
          <w:trHeight w:val="242"/>
        </w:trPr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56DD7C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technician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61FC196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llenging behavior</w:t>
            </w:r>
          </w:p>
        </w:tc>
        <w:tc>
          <w:tcPr>
            <w:tcW w:w="247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67670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: resident ratios</w:t>
            </w:r>
          </w:p>
        </w:tc>
        <w:tc>
          <w:tcPr>
            <w:tcW w:w="2026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CE82C8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vity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200ADE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s</w:t>
            </w:r>
          </w:p>
        </w:tc>
      </w:tr>
      <w:tr w:rsidR="003E0BEF" w14:paraId="3AA54EBB" w14:textId="77777777" w:rsidTr="00BA07DD">
        <w:trPr>
          <w:trHeight w:val="269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B673EC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 provid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2DF442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eduled medications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46AED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decision making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4AE2EB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mwork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9422C2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 (generally)</w:t>
            </w:r>
          </w:p>
        </w:tc>
      </w:tr>
      <w:tr w:rsidR="003E0BEF" w14:paraId="01CA5229" w14:textId="77777777" w:rsidTr="00BA07DD">
        <w:trPr>
          <w:trHeight w:val="251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2CA1EF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ministrato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F13E5E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N medications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6834B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mental illnes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DBB7A9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cation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C59F2F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providers/clinicians</w:t>
            </w:r>
          </w:p>
        </w:tc>
      </w:tr>
      <w:tr w:rsidR="003E0BEF" w14:paraId="32240197" w14:textId="77777777" w:rsidTr="00BA07DD">
        <w:trPr>
          <w:trHeight w:val="413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9BEA85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(s)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24DDDD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5AB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epa Snow's Positive Approach to Care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95927F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as/Stigma around medication use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C5F614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censed staff</w:t>
            </w:r>
          </w:p>
        </w:tc>
      </w:tr>
      <w:tr w:rsidR="003E0BEF" w14:paraId="63271E3A" w14:textId="77777777" w:rsidTr="00BA07DD">
        <w:trPr>
          <w:trHeight w:val="233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A5DD00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care provid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C03668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ace 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8120C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9D38D7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fort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3E7154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ard of Directors</w:t>
            </w:r>
          </w:p>
        </w:tc>
      </w:tr>
      <w:tr w:rsidR="003E0BEF" w14:paraId="39B765CB" w14:textId="77777777" w:rsidTr="00BA07DD">
        <w:trPr>
          <w:trHeight w:val="341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EBF791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b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294BE3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m 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524EF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odel of care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AC7E1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res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B6F590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ias</w:t>
            </w:r>
          </w:p>
        </w:tc>
      </w:tr>
      <w:tr w:rsidR="003E0BEF" w14:paraId="1D51FFF8" w14:textId="77777777" w:rsidTr="00BA07DD">
        <w:trPr>
          <w:trHeight w:val="341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BC8E71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 pharmacist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555A4E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pharmacologic intervention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A5474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y measure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CAC62B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 note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C539398" w14:textId="39C97CDE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 pharmacy services</w:t>
            </w:r>
          </w:p>
        </w:tc>
      </w:tr>
      <w:tr w:rsidR="003E0BEF" w14:paraId="69B8413B" w14:textId="77777777" w:rsidTr="00BA07DD">
        <w:trPr>
          <w:trHeight w:val="431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DD5871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giver/universal work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3AC477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461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ation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712EFF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involvement (or lack thereof)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C8C9EE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gon Health Authority</w:t>
            </w:r>
          </w:p>
        </w:tc>
      </w:tr>
      <w:tr w:rsidR="003E0BEF" w14:paraId="3550D358" w14:textId="77777777" w:rsidTr="00BA07DD">
        <w:trPr>
          <w:trHeight w:val="458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CAB5B75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o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4E08E5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bility 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C17C9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cation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AD596A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c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F0170C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gon Health Care Association</w:t>
            </w:r>
          </w:p>
        </w:tc>
      </w:tr>
      <w:tr w:rsidR="003E0BEF" w14:paraId="0F27DD63" w14:textId="77777777" w:rsidTr="00BA07DD">
        <w:trPr>
          <w:trHeight w:val="528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8C8A84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4EC159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-centeredness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0060AD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2DBB08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building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11008A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gon Partnership for Dementia Care</w:t>
            </w:r>
          </w:p>
        </w:tc>
      </w:tr>
      <w:tr w:rsidR="003E0BEF" w14:paraId="214D1B2A" w14:textId="77777777" w:rsidTr="00BA07DD">
        <w:trPr>
          <w:trHeight w:val="314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764CAC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censed professional nurse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0C4D7E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 turnover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9C03B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psychiatric symptoms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E48AB2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agerial constraint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4D9C45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S</w:t>
            </w:r>
          </w:p>
        </w:tc>
      </w:tr>
      <w:tr w:rsidR="003E0BEF" w14:paraId="06151437" w14:textId="77777777" w:rsidTr="00BA07DD">
        <w:trPr>
          <w:trHeight w:val="521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617D58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work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B67698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ministration policy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47E61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ual dose reduction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653B56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sychotic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464476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porate long-term care</w:t>
            </w:r>
          </w:p>
        </w:tc>
      </w:tr>
      <w:tr w:rsidR="003E0BEF" w14:paraId="12B90299" w14:textId="77777777" w:rsidTr="00BA07DD">
        <w:trPr>
          <w:trHeight w:val="395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1B53FD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 worker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160293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N parameters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659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dministration record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65C1AF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zodiazepine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682606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</w:t>
            </w:r>
          </w:p>
        </w:tc>
      </w:tr>
      <w:tr w:rsidR="003E0BEF" w14:paraId="62E45FFD" w14:textId="77777777" w:rsidTr="00BA07DD">
        <w:trPr>
          <w:trHeight w:val="89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EA55D6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ce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8FC3C1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/service planning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9AF14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 restraint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26712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depressant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BD0C36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an Medical Association</w:t>
            </w:r>
          </w:p>
        </w:tc>
      </w:tr>
      <w:tr w:rsidR="003E0BEF" w14:paraId="2A0112A2" w14:textId="77777777" w:rsidTr="00BA07DD">
        <w:trPr>
          <w:trHeight w:val="116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E43617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/EMTs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A00374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ility/community culture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84A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 black box warning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672559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otropic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B4B121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gon Care Partners</w:t>
            </w:r>
          </w:p>
        </w:tc>
      </w:tr>
      <w:tr w:rsidR="003E0BEF" w14:paraId="0A748000" w14:textId="77777777" w:rsidTr="00BA07DD">
        <w:trPr>
          <w:trHeight w:val="143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6349F6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's Spouse/Child</w:t>
            </w: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BD30D8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umentation/charting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B9C95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/substance use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46E8A7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rcotic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FC1D77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sis teams</w:t>
            </w:r>
          </w:p>
        </w:tc>
      </w:tr>
      <w:tr w:rsidR="003E0BEF" w14:paraId="7178DB06" w14:textId="77777777" w:rsidTr="00BA07DD">
        <w:trPr>
          <w:trHeight w:val="143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25F2C3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82FCD8A" w14:textId="77777777" w:rsidR="003E0BEF" w:rsidRDefault="003E0BEF" w:rsidP="00BA07DD">
            <w:pPr>
              <w:spacing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transitions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EA45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7E4295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711D08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artment of Human Services</w:t>
            </w:r>
          </w:p>
        </w:tc>
      </w:tr>
      <w:tr w:rsidR="003E0BEF" w14:paraId="1BB7A236" w14:textId="77777777" w:rsidTr="00BA07DD">
        <w:trPr>
          <w:trHeight w:val="792"/>
        </w:trPr>
        <w:tc>
          <w:tcPr>
            <w:tcW w:w="25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77602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2B186E0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/Education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9001C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ry</w:t>
            </w:r>
          </w:p>
        </w:tc>
        <w:tc>
          <w:tcPr>
            <w:tcW w:w="2026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32A06D2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33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877C4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06963E5A" w14:textId="77777777" w:rsidTr="00BA07DD">
        <w:trPr>
          <w:trHeight w:val="350"/>
        </w:trPr>
        <w:tc>
          <w:tcPr>
            <w:tcW w:w="12888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D6B31A" w14:textId="77777777" w:rsidR="003E0BEF" w:rsidRDefault="003E0BEF" w:rsidP="00BA07DD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Discursive Construction of Human Actors</w:t>
            </w:r>
          </w:p>
          <w:p w14:paraId="3DA1E33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s found in the situation</w:t>
            </w:r>
          </w:p>
        </w:tc>
      </w:tr>
      <w:tr w:rsidR="003E0BEF" w14:paraId="4F9F9BEE" w14:textId="77777777" w:rsidTr="00BA07DD">
        <w:trPr>
          <w:trHeight w:val="450"/>
        </w:trPr>
        <w:tc>
          <w:tcPr>
            <w:tcW w:w="6645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CE2AAD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 to know residents as people</w:t>
            </w:r>
          </w:p>
        </w:tc>
        <w:tc>
          <w:tcPr>
            <w:tcW w:w="6243" w:type="dxa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EC17B3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 used to resident behaviors we become complacent, charting does not always reflect experience</w:t>
            </w:r>
          </w:p>
        </w:tc>
      </w:tr>
      <w:tr w:rsidR="003E0BEF" w14:paraId="529D74DE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92DDBD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ing to make it person-centered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F57B3E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rs give multiple PRNs for the same issue, how are unlicensed staff supposed to distinguish</w:t>
            </w:r>
          </w:p>
        </w:tc>
      </w:tr>
      <w:tr w:rsidR="003E0BEF" w14:paraId="5CD4EAB3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D993B3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rmacist role to tease out when medicine is really necessary, goal is to reduce 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A81B3A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techs as team leaders/acting supervisors</w:t>
            </w:r>
          </w:p>
        </w:tc>
      </w:tr>
      <w:tr w:rsidR="003E0BEF" w14:paraId="21DBAEE6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F3CAC5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Ps and prescribers generally lack geriatric knowledge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5AB90B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ving medications is a big responsibility</w:t>
            </w:r>
          </w:p>
        </w:tc>
      </w:tr>
      <w:tr w:rsidR="003E0BEF" w14:paraId="0443FDB7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3D16F0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dementia, behaviors wax and wane, prescribers don't want to reduce these medications because of perceived stability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49DC96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tors are knowledgeable, know what they are doing and acting in best interests of residents</w:t>
            </w:r>
          </w:p>
        </w:tc>
      </w:tr>
      <w:tr w:rsidR="003E0BEF" w14:paraId="079788EB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F68F6A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lot of staff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n'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have the background to be a med aide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8CC103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regivers as the "eyes and ears" / "detectives" </w:t>
            </w:r>
          </w:p>
        </w:tc>
      </w:tr>
      <w:tr w:rsidR="003E0BEF" w14:paraId="7E3B66A5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B6C5EE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 have a tough job to do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781EBA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 residents can vocalize, tell you thei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eeds, whe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eeds are met, and request medications. Memory care is different</w:t>
            </w:r>
          </w:p>
        </w:tc>
      </w:tr>
      <w:tr w:rsidR="003E0BEF" w14:paraId="7E4CF7B4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7DDD27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umption that if resident did not have antipsychotic, they would be out of control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3E0B35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s' feelings are valid, need to be listened to</w:t>
            </w:r>
          </w:p>
        </w:tc>
      </w:tr>
      <w:tr w:rsidR="003E0BEF" w14:paraId="40933396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9C7B23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 can self-direct and who cannot?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D0C011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s exhibit behaviors because they can't express emotions in other ways</w:t>
            </w:r>
          </w:p>
        </w:tc>
      </w:tr>
      <w:tr w:rsidR="003E0BEF" w14:paraId="45064016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A2EE5F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 responsible for medication administration training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4394B3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 can't be a part of every decision</w:t>
            </w:r>
          </w:p>
        </w:tc>
      </w:tr>
      <w:tr w:rsidR="003E0BEF" w14:paraId="654E8B69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BD5690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There are people who would rather give a pill than deal with residents"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52C087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givers as family</w:t>
            </w:r>
          </w:p>
        </w:tc>
      </w:tr>
      <w:tr w:rsidR="003E0BEF" w14:paraId="4DA6E42C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147197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tors order medication so the person fits the setting rather than ensuring residents are in the right setting for their needs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FA95175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licensed caregivers as the "bottom rung" </w:t>
            </w:r>
          </w:p>
        </w:tc>
      </w:tr>
      <w:tr w:rsidR="003E0BEF" w14:paraId="35198A94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68C50C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 to know residents as people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0032E7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Keep residents in a state of what we want them to be"</w:t>
            </w:r>
          </w:p>
        </w:tc>
      </w:tr>
      <w:tr w:rsidR="003E0BEF" w14:paraId="133BB5B0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FE62E5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ing to make it person-centered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C8C08D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people with ADRD allowed to display their disease?</w:t>
            </w:r>
          </w:p>
        </w:tc>
      </w:tr>
      <w:tr w:rsidR="003E0BEF" w14:paraId="2F82C4C2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4B5E06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rmacist role to tease out when medicine is really necessary, goal is to reduce 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06EA37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s respond to "vibes of caregivers and other residents"</w:t>
            </w:r>
          </w:p>
        </w:tc>
      </w:tr>
      <w:tr w:rsidR="003E0BEF" w14:paraId="03F720C3" w14:textId="77777777" w:rsidTr="00BA07DD">
        <w:trPr>
          <w:trHeight w:val="341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6C311D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nurses go immediately to medication, others wait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90D98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59C9364A" w14:textId="77777777" w:rsidTr="00BA07DD">
        <w:trPr>
          <w:trHeight w:val="1080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AB09C33" w14:textId="77777777" w:rsidR="003E0BEF" w:rsidRDefault="003E0BEF" w:rsidP="00BA07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3" w:type="dxa"/>
            <w:gridSpan w:val="6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46535AF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3E96C029" w14:textId="77777777" w:rsidTr="00BA07DD">
        <w:trPr>
          <w:trHeight w:val="58"/>
        </w:trPr>
        <w:tc>
          <w:tcPr>
            <w:tcW w:w="12888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34AC2C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Discursive Construction of Nonhuman Actants</w:t>
            </w:r>
          </w:p>
          <w:p w14:paraId="5ABDCE0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s found in the situation</w:t>
            </w:r>
          </w:p>
        </w:tc>
      </w:tr>
      <w:tr w:rsidR="003E0BEF" w14:paraId="118EA882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3856ACE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ility as home</w:t>
            </w:r>
          </w:p>
        </w:tc>
        <w:tc>
          <w:tcPr>
            <w:tcW w:w="6243" w:type="dxa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7033E2B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record software in AL is not as robust</w:t>
            </w:r>
          </w:p>
        </w:tc>
      </w:tr>
      <w:tr w:rsidR="003E0BEF" w14:paraId="38B8CF36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8E3451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transitions as triggering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DE503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edications to effectively treat NPS</w:t>
            </w:r>
          </w:p>
        </w:tc>
      </w:tr>
      <w:tr w:rsidR="003E0BEF" w14:paraId="42EBF7AF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4F2140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medication vs. undermedication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5F7EA7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cilities that do it right have people wandering, engaged, and not falling. </w:t>
            </w:r>
          </w:p>
        </w:tc>
      </w:tr>
      <w:tr w:rsidR="003E0BEF" w14:paraId="4DE538BE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189BDA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 a balance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C3CA72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sychotics are used so commonly in memory care that you would think they are indicated to treat dementia and they are not</w:t>
            </w:r>
          </w:p>
        </w:tc>
      </w:tr>
      <w:tr w:rsidR="003E0BEF" w14:paraId="10AFFA94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DBEA5F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 should be used correctly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5F2DA5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eting resident needs increases care quality</w:t>
            </w:r>
          </w:p>
        </w:tc>
      </w:tr>
      <w:tr w:rsidR="003E0BEF" w14:paraId="5CE5C2E3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A2CBC9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s last resort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4C730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 medication orders prevent overmedicating</w:t>
            </w:r>
          </w:p>
        </w:tc>
      </w:tr>
      <w:tr w:rsidR="003E0BEF" w14:paraId="487218B5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572552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s have unintended consequences; skilled settings are seeing unintended consequences from regulations that were supposed to help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E39BF7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ws prevent staff from abusing residents</w:t>
            </w:r>
          </w:p>
        </w:tc>
      </w:tr>
      <w:tr w:rsidR="003E0BEF" w14:paraId="034E0326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C2ABC9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of work to determine why medications are started and determine root causes of behavior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E9272E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 of worms</w:t>
            </w:r>
          </w:p>
        </w:tc>
      </w:tr>
      <w:tr w:rsidR="003E0BEF" w14:paraId="6B5680F9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2DB816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isted living lacks regulations and data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9FF1F0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places abuse meds and residents by zonking them out</w:t>
            </w:r>
          </w:p>
        </w:tc>
      </w:tr>
      <w:tr w:rsidR="003E0BEF" w14:paraId="0273B77F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09EAF1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lly clear parameters help non-nurses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2AFEF15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isted living is a gray area</w:t>
            </w:r>
          </w:p>
        </w:tc>
      </w:tr>
      <w:tr w:rsidR="003E0BEF" w14:paraId="547565F3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C5345D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ing is a primary barrier to person-centered care because one-on-one interventions take time.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1AA7C7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sychotics are indicated for psychiatric disorders such as schizophrenia, they don't do anything for dementia and operate as a chemical restraint</w:t>
            </w:r>
          </w:p>
        </w:tc>
      </w:tr>
      <w:tr w:rsidR="003E0BEF" w14:paraId="5BD20C9C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6D5062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disciplinary team approach to CBC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58D43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6F963D8A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43A933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s weighted, emotional topic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2E76F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7AE14A3B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1C3BB4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y situation is different</w:t>
            </w: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F5C05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671229F2" w14:textId="77777777" w:rsidTr="00BA07DD">
        <w:trPr>
          <w:trHeight w:val="447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E9BE4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3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35ABF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7C3F9079" w14:textId="77777777" w:rsidTr="00BA07DD">
        <w:trPr>
          <w:trHeight w:val="1341"/>
        </w:trPr>
        <w:tc>
          <w:tcPr>
            <w:tcW w:w="6645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EE00A3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3" w:type="dxa"/>
            <w:gridSpan w:val="6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F5EADB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3ECF424A" w14:textId="77777777" w:rsidTr="00BA07DD">
        <w:trPr>
          <w:trHeight w:val="350"/>
        </w:trPr>
        <w:tc>
          <w:tcPr>
            <w:tcW w:w="664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D9665A6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olitical/Economic Elements</w:t>
            </w:r>
          </w:p>
          <w:p w14:paraId="7DC6562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e.g., the state; particular industry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 local/regional/global orders; political parties; NGOs; politicized issues</w:t>
            </w:r>
          </w:p>
        </w:tc>
        <w:tc>
          <w:tcPr>
            <w:tcW w:w="624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CE46053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ciocultural/Symbolic Elements</w:t>
            </w:r>
          </w:p>
          <w:p w14:paraId="20502CB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e.g., religion; race; sexuality; gender; ethnicity; nationality; logos; icons; other visual and/or aural symbols</w:t>
            </w:r>
          </w:p>
        </w:tc>
      </w:tr>
      <w:tr w:rsidR="003E0BEF" w14:paraId="7DA6879B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302EEF5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on one interventions take time and money</w:t>
            </w:r>
          </w:p>
        </w:tc>
        <w:tc>
          <w:tcPr>
            <w:tcW w:w="3747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3A1C4DD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ire for minimum state requirement for staffing</w:t>
            </w:r>
          </w:p>
        </w:tc>
        <w:tc>
          <w:tcPr>
            <w:tcW w:w="2733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00A125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 gets included in care planning decisions?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D6EC5C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itioning of the self- what woul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 want</w:t>
            </w:r>
          </w:p>
        </w:tc>
      </w:tr>
      <w:tr w:rsidR="003E0BEF" w14:paraId="7F99B885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8AD527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ic Haldol or Ativan is pennies per tablet, much cheaper than hiring more staff, maximize returns</w:t>
            </w: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C41CDE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llowed to restrain residents, meds seem like a restraint</w:t>
            </w: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38466E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ian approach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96C021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se comfort and distress are at the center of decision making?</w:t>
            </w:r>
          </w:p>
        </w:tc>
      </w:tr>
      <w:tr w:rsidR="003E0BEF" w14:paraId="63DE0F1A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748CA0A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cilities are penalized but facilities do not write prescriptions. </w:t>
            </w: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E7BC80F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't force someone to take something they don't want to</w:t>
            </w: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DB6CCE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toolkit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8DF918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oid giving PRN to avoid stigma</w:t>
            </w:r>
          </w:p>
        </w:tc>
      </w:tr>
      <w:tr w:rsidR="003E0BEF" w14:paraId="497D9448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8F6415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traZeneca fined $600 million for push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oqu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sleep</w:t>
            </w: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A35B232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ws in places to protect elders can do a disservice when they are too restrictive</w:t>
            </w: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902113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 to nursing facilities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F5B37E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haust all options before giving med</w:t>
            </w:r>
          </w:p>
        </w:tc>
      </w:tr>
      <w:tr w:rsidR="003E0BEF" w14:paraId="71828237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1AE5A6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't have one person caring for 25 people at $12/hour</w:t>
            </w:r>
          </w:p>
        </w:tc>
        <w:tc>
          <w:tcPr>
            <w:tcW w:w="3747" w:type="dxa"/>
            <w:gridSpan w:val="4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D02AB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there was a regulation tying % use of antipsychotics to quality, who is in charge of the extra scrutiny, paperwork, and heartache?</w:t>
            </w:r>
          </w:p>
          <w:p w14:paraId="750398F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there was a regulation tying % use of antipsychotics to quality, who is in charge of the extra scrutiny, paperwork, and heartache?</w:t>
            </w: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0FA6C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ory care should not be "nice and quiet"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17CF2F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oes behavior mean?</w:t>
            </w:r>
          </w:p>
        </w:tc>
      </w:tr>
      <w:tr w:rsidR="003E0BEF" w14:paraId="76A64750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6CA5B9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S guidelines do not apply to physicians</w:t>
            </w:r>
          </w:p>
        </w:tc>
        <w:tc>
          <w:tcPr>
            <w:tcW w:w="3747" w:type="dxa"/>
            <w:gridSpan w:val="4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C27663A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E897A6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istent, right care team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B2A08F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 medications are not good for health</w:t>
            </w:r>
          </w:p>
        </w:tc>
      </w:tr>
      <w:tr w:rsidR="003E0BEF" w14:paraId="044A0419" w14:textId="77777777" w:rsidTr="00BA07DD">
        <w:trPr>
          <w:trHeight w:val="54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40ABDA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gulations/rules come from a safety point of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view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ules can be hard to follow in practice</w:t>
            </w:r>
          </w:p>
        </w:tc>
        <w:tc>
          <w:tcPr>
            <w:tcW w:w="3747" w:type="dxa"/>
            <w:gridSpan w:val="4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B197CD1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BD621A9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ing more medications than normal is a sign that resident needs are not being met. If needs are met, behaviors go away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0D6320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are conference: who is involved, who is not involved, identify goals of care, how to accomplish, and identify risks/benefits</w:t>
            </w:r>
          </w:p>
        </w:tc>
      </w:tr>
      <w:tr w:rsidR="003E0BEF" w14:paraId="5D0E3B13" w14:textId="77777777" w:rsidTr="00BA07DD">
        <w:trPr>
          <w:trHeight w:val="548"/>
        </w:trPr>
        <w:tc>
          <w:tcPr>
            <w:tcW w:w="2898" w:type="dxa"/>
            <w:gridSpan w:val="2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8BE67C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lementing a % threshold would impact admissions/intake decisions; change the definition of ability to meet care needs. Go from resident-centered to regulation centered</w:t>
            </w: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15EDC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44EBC43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ust between care team-resident-health provider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B992431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s as protection</w:t>
            </w:r>
          </w:p>
        </w:tc>
      </w:tr>
      <w:tr w:rsidR="003E0BEF" w14:paraId="17DC0407" w14:textId="77777777" w:rsidTr="00BA07DD">
        <w:trPr>
          <w:trHeight w:val="548"/>
        </w:trPr>
        <w:tc>
          <w:tcPr>
            <w:tcW w:w="2898" w:type="dxa"/>
            <w:gridSpan w:val="2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5FD287D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06FC0E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3008B37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Root causes, why are residents acting the way they do?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6E98690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Handle situation by treating residents as human beings</w:t>
            </w:r>
          </w:p>
        </w:tc>
      </w:tr>
      <w:tr w:rsidR="003E0BEF" w14:paraId="7FF6EB20" w14:textId="77777777" w:rsidTr="00BA07DD">
        <w:trPr>
          <w:trHeight w:val="548"/>
        </w:trPr>
        <w:tc>
          <w:tcPr>
            <w:tcW w:w="2898" w:type="dxa"/>
            <w:gridSpan w:val="2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E933F7B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74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F741B4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5A05F26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Bias/stigma related to psychotropic medication us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46EF698" w14:textId="77777777" w:rsidR="003E0BEF" w:rsidRDefault="003E0BEF" w:rsidP="00BA07DD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Qualification of unlicensed caregivers to have an opinion on this issue</w:t>
            </w:r>
          </w:p>
        </w:tc>
      </w:tr>
      <w:tr w:rsidR="003E0BEF" w14:paraId="294594C8" w14:textId="77777777" w:rsidTr="00BA07DD">
        <w:trPr>
          <w:trHeight w:val="1368"/>
        </w:trPr>
        <w:tc>
          <w:tcPr>
            <w:tcW w:w="289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EA71686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7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17DBB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3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D5598F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67D9CACA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"Different and bad sometimes mean the same thing"</w:t>
            </w:r>
          </w:p>
        </w:tc>
      </w:tr>
      <w:tr w:rsidR="003E0BEF" w14:paraId="18279438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69779F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mplicated/Silent Elements</w:t>
            </w:r>
          </w:p>
          <w:p w14:paraId="021F0D1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s found in the situation</w:t>
            </w:r>
          </w:p>
        </w:tc>
        <w:tc>
          <w:tcPr>
            <w:tcW w:w="9666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460EC8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jor Issues/Debates</w:t>
            </w:r>
          </w:p>
          <w:p w14:paraId="26B21049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s found in the situation</w:t>
            </w:r>
          </w:p>
        </w:tc>
      </w:tr>
      <w:tr w:rsidR="003E0BEF" w14:paraId="41BF5B8D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16DD7B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s’ experience with med administration (only secondhand)</w:t>
            </w:r>
          </w:p>
        </w:tc>
        <w:tc>
          <w:tcPr>
            <w:tcW w:w="4536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2DF8C01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transitions to the emergency department</w:t>
            </w:r>
          </w:p>
        </w:tc>
        <w:tc>
          <w:tcPr>
            <w:tcW w:w="5130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3AED6EC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metime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pha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 not enough</w:t>
            </w:r>
          </w:p>
        </w:tc>
      </w:tr>
      <w:tr w:rsidR="003E0BEF" w14:paraId="38974BF0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27FDD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424E90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eutical industry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CCD74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ole for PRN antipsychotic medications, “low hanging fruit,” aim to get reduce or get rid of</w:t>
            </w:r>
          </w:p>
          <w:p w14:paraId="096ADCD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3A7D4B0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cation in the field is difference that what is discussed behind a desk</w:t>
            </w:r>
          </w:p>
        </w:tc>
      </w:tr>
      <w:tr w:rsidR="003E0BEF" w14:paraId="4A7FAF8D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491486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A5267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ber decision making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7C11ECF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N antipsychotic med use should be rar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6C7CFE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dol use for hospice</w:t>
            </w:r>
          </w:p>
        </w:tc>
      </w:tr>
      <w:tr w:rsidR="003E0BEF" w14:paraId="61B89CB2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7E9DE0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77B523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ffing is biggest challenge to quality care 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0D2E5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Proxima Nova" w:hAnsi="Proxima Nova" w:cs="Arial"/>
                <w:sz w:val="20"/>
                <w:szCs w:val="20"/>
              </w:rPr>
              <w:t>If needs are being met, medications are meaningless</w:t>
            </w:r>
          </w:p>
        </w:tc>
      </w:tr>
      <w:tr w:rsidR="003E0BEF" w14:paraId="70137C1F" w14:textId="77777777" w:rsidTr="00BA07DD">
        <w:trPr>
          <w:trHeight w:val="558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603C9F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025F1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306486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oid penalizing facilities and make sure people who truly need antipsychotic medications get them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14627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censed staff taught to believe we overmedication with psychotropics out of convenience; but too many nonpharmaceutical interventions can result in poor outcomes</w:t>
            </w:r>
          </w:p>
        </w:tc>
      </w:tr>
      <w:tr w:rsidR="003E0BEF" w14:paraId="471700D6" w14:textId="77777777" w:rsidTr="00BA07DD">
        <w:trPr>
          <w:trHeight w:val="123"/>
        </w:trPr>
        <w:tc>
          <w:tcPr>
            <w:tcW w:w="3222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8DB74F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atial Elements</w:t>
            </w:r>
          </w:p>
          <w:p w14:paraId="75BE29E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spaces in the situation; geographical aspects; local, regional, national, and global spatial issues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B59E1A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sholds for use are not resident-centered and should be defined by appropriatenes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23284A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ing PRN prescription does not mean regular administration</w:t>
            </w:r>
          </w:p>
        </w:tc>
      </w:tr>
      <w:tr w:rsidR="003E0BEF" w14:paraId="1DA0797F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887DE3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ergency room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F65DBD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"Some memory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ar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re not good at memory care"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AEE55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pha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ventions or resident-specific interventions</w:t>
            </w:r>
          </w:p>
        </w:tc>
      </w:tr>
      <w:tr w:rsidR="003E0BEF" w14:paraId="0C0416B0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061B68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ory care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FA45E7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reason for PRN antipsychotics except for hospice care, 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 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ke a benzodiazepine would be more appropriat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FC9CE8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 residents use antipsychotic and antianxiety medications for well-being if there are no meds there isn't quality of life</w:t>
            </w:r>
          </w:p>
        </w:tc>
      </w:tr>
      <w:tr w:rsidR="003E0BEF" w14:paraId="14CA7A36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3E7200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ching placement to higher level of care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4C467F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sychotics prescribed for sleep or insomnia is careles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DD523C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living with mid-late dementia, focus should be on comfort</w:t>
            </w:r>
          </w:p>
        </w:tc>
      </w:tr>
      <w:tr w:rsidR="003E0BEF" w14:paraId="2635091C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6BF393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ured units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101E2E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bers are prescribing these medications out of convenienc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06A39B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ving antipsychotic medications changes people</w:t>
            </w:r>
          </w:p>
        </w:tc>
      </w:tr>
      <w:tr w:rsidR="003E0BEF" w14:paraId="298E468A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BAB32AA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rtance of being in the right setting</w:t>
            </w: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1C3862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chotomies: right vs. wrong, bad vs. goo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pha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pharm, drooling in a chair vs. agitated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4FDD98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sychotics are good for people with mental health issues but not for people with dementia</w:t>
            </w:r>
          </w:p>
        </w:tc>
      </w:tr>
      <w:tr w:rsidR="003E0BEF" w14:paraId="1D36B331" w14:textId="77777777" w:rsidTr="00BA07DD">
        <w:trPr>
          <w:trHeight w:val="324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34EEB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3B64FA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date physician training and oversight similar to opioid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1B62F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cation in the field is difference that what is discussed behind a desk</w:t>
            </w:r>
          </w:p>
          <w:p w14:paraId="79B12DCB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BEF" w14:paraId="46DA1C0A" w14:textId="77777777" w:rsidTr="00BA07DD">
        <w:trPr>
          <w:trHeight w:val="1737"/>
        </w:trPr>
        <w:tc>
          <w:tcPr>
            <w:tcW w:w="3222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852EC0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E5F4E5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censed staff taught to believe we overmedication with psychotropics out of convenience; but too many nonpharmaceutical interventions can result in poor outcome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94C801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 unintended consequence &gt; overmedicating by transitioning to routine use of medications rather than trusting PRN functionality and staff</w:t>
            </w:r>
          </w:p>
        </w:tc>
      </w:tr>
      <w:tr w:rsidR="003E0BEF" w14:paraId="3CBB4641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727BE2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emporal Elements</w:t>
            </w:r>
          </w:p>
          <w:p w14:paraId="1B07552F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historical, seasonal, crisis, and/or trajectory aspects</w:t>
            </w:r>
          </w:p>
        </w:tc>
        <w:tc>
          <w:tcPr>
            <w:tcW w:w="747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35BBBE0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Related Discourses</w:t>
            </w:r>
          </w:p>
          <w:p w14:paraId="71434502" w14:textId="77777777" w:rsidR="003E0BEF" w:rsidRDefault="003E0BEF" w:rsidP="00BA07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.g., normative expectations of actors, actants, and/or other specified elements; moral/ethical elements; mass media and other popular cultural discourses; situation-specific discourses</w:t>
            </w:r>
          </w:p>
        </w:tc>
      </w:tr>
      <w:tr w:rsidR="003E0BEF" w14:paraId="7A86A6EC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782EE1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 exhibits behavior &gt; attempt to calm &gt;call wife&gt;send to ER&gt;UTI&gt;treat and transition back to community</w:t>
            </w:r>
          </w:p>
          <w:p w14:paraId="74F42D2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6756B37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censed medication aides cannot assess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19EF76B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This job is more than a job. It requires compassion, patience, and sacrifice."</w:t>
            </w:r>
          </w:p>
        </w:tc>
      </w:tr>
      <w:tr w:rsidR="003E0BEF" w14:paraId="6931C2ED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BEB10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N used&gt;how many times was it used?&gt;what was the med?&gt; wh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pha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ventions were attempted?&gt;determine whether staff default to medication and why </w:t>
            </w:r>
          </w:p>
          <w:p w14:paraId="209A5F2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D40BCBF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er people do not tolerate side effects of medications well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795CEF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 interventions are cognitive, mental health, talk interaction while MC interventions are activity based</w:t>
            </w:r>
          </w:p>
        </w:tc>
      </w:tr>
      <w:tr w:rsidR="003E0BEF" w14:paraId="3B341D8A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50FFF3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N not used&gt; no use for 60+ days&gt; discontinue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1BE201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memory care?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5E2070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We get residents other people will pass on"</w:t>
            </w:r>
          </w:p>
        </w:tc>
      </w:tr>
      <w:tr w:rsidR="003E0BEF" w14:paraId="23F5E7CD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95DFEF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RA 1987&gt;heightened focus on antipsychotic medications&gt;no significant changes since then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60C112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are antipsychotic medications warranted?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7FB6F9F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Trainings pride themselves on not medicating"</w:t>
            </w:r>
          </w:p>
        </w:tc>
      </w:tr>
      <w:tr w:rsidR="003E0BEF" w14:paraId="36FF198B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CA706D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mployee hired&gt;get to know residents&gt;take on medication responsibilities&gt;mentored training and observation</w:t>
            </w:r>
          </w:p>
          <w:p w14:paraId="1047CDFB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DB5DB7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tipsychotic medications used at once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4B24B4A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would I want if I am in this situation? </w:t>
            </w:r>
          </w:p>
        </w:tc>
      </w:tr>
      <w:tr w:rsidR="003E0BEF" w14:paraId="34878E62" w14:textId="77777777" w:rsidTr="00BA07DD">
        <w:trPr>
          <w:trHeight w:val="324"/>
        </w:trPr>
        <w:tc>
          <w:tcPr>
            <w:tcW w:w="5418" w:type="dxa"/>
            <w:gridSpan w:val="5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383C42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ff spend 15-16 hours a day with residents, lots of interaction 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1092A7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s a stopgap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7AFF64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s clarify and are specific with parameters</w:t>
            </w:r>
          </w:p>
        </w:tc>
      </w:tr>
      <w:tr w:rsidR="003E0BEF" w14:paraId="70196E85" w14:textId="77777777" w:rsidTr="00BA07DD">
        <w:trPr>
          <w:trHeight w:val="287"/>
        </w:trPr>
        <w:tc>
          <w:tcPr>
            <w:tcW w:w="5418" w:type="dxa"/>
            <w:gridSpan w:val="5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F6E0CDC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BF023C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 keep people in the community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69A14B6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all of PRN medications often don't include actual antipsychotics (rather lorazepam)</w:t>
            </w:r>
          </w:p>
        </w:tc>
      </w:tr>
      <w:tr w:rsidR="003E0BEF" w14:paraId="624385A2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AB1CD7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there is no relief after X amount of time, give medication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2233BE6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censed medication aides cannot assess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CBDA3D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 needs to support staff more</w:t>
            </w:r>
          </w:p>
        </w:tc>
      </w:tr>
      <w:tr w:rsidR="003E0BEF" w14:paraId="2BC5AB28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36A94D5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s' health improves, medication orders change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ADC885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er people do not tolerate side effects of medications well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9667C9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gon no longer has psych hospital for older adults, lost valuable resource</w:t>
            </w:r>
          </w:p>
        </w:tc>
      </w:tr>
      <w:tr w:rsidR="003E0BEF" w14:paraId="3FF8ECDC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943E742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plans are dynamic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D0BC4FE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memory care?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790FAF8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 for broader education on the aging process and dementia</w:t>
            </w:r>
          </w:p>
        </w:tc>
      </w:tr>
      <w:tr w:rsidR="003E0BEF" w14:paraId="022F8EBC" w14:textId="77777777" w:rsidTr="00BA07DD">
        <w:trPr>
          <w:trHeight w:val="324"/>
        </w:trPr>
        <w:tc>
          <w:tcPr>
            <w:tcW w:w="5418" w:type="dxa"/>
            <w:gridSpan w:val="5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BA39BE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havioral issues&gt;staff attempts to interact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pha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&gt;LPN brought in if interventions don't help&gt;never offer antipsychotics in this situation</w:t>
            </w: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EA18B1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are antipsychotic medications warranted?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660FF50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We get residents other people will pass on"</w:t>
            </w:r>
          </w:p>
        </w:tc>
      </w:tr>
      <w:tr w:rsidR="003E0BEF" w14:paraId="14EE4E3E" w14:textId="77777777" w:rsidTr="00BA07DD">
        <w:trPr>
          <w:trHeight w:val="324"/>
        </w:trPr>
        <w:tc>
          <w:tcPr>
            <w:tcW w:w="5418" w:type="dxa"/>
            <w:gridSpan w:val="5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58380B6" w14:textId="77777777" w:rsidR="003E0BEF" w:rsidRDefault="003E0BEF" w:rsidP="00BA07DD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0EDABB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tipsychotic medications used at once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8E1AE73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eting needs increases care quality</w:t>
            </w:r>
          </w:p>
        </w:tc>
      </w:tr>
      <w:tr w:rsidR="003E0BEF" w14:paraId="120A0E9C" w14:textId="77777777" w:rsidTr="00BA07DD">
        <w:trPr>
          <w:trHeight w:val="324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3C598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7440C1A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 as a stopgap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8911CC9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rate on group consensus</w:t>
            </w:r>
          </w:p>
        </w:tc>
      </w:tr>
      <w:tr w:rsidR="003E0BEF" w14:paraId="68570DB7" w14:textId="77777777" w:rsidTr="00BA07DD">
        <w:trPr>
          <w:trHeight w:val="261"/>
        </w:trPr>
        <w:tc>
          <w:tcPr>
            <w:tcW w:w="5418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DF2401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9751014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 keep people in the community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F6C7AC" w14:textId="77777777" w:rsidR="003E0BEF" w:rsidRDefault="003E0BEF" w:rsidP="00BA07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N medication is a last resort</w:t>
            </w:r>
          </w:p>
        </w:tc>
      </w:tr>
    </w:tbl>
    <w:p w14:paraId="6EB6059C" w14:textId="77777777" w:rsidR="003E0BEF" w:rsidRDefault="003E0BEF" w:rsidP="003E0BEF">
      <w:pPr>
        <w:jc w:val="left"/>
      </w:pPr>
    </w:p>
    <w:p w14:paraId="35149755" w14:textId="77777777" w:rsidR="00422EF8" w:rsidRDefault="00422EF8"/>
    <w:sectPr w:rsidR="00422EF8" w:rsidSect="00253A58">
      <w:pgSz w:w="15840" w:h="12240" w:orient="landscape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ahom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6141E"/>
    <w:multiLevelType w:val="multilevel"/>
    <w:tmpl w:val="E4B2239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474B8"/>
    <w:multiLevelType w:val="multilevel"/>
    <w:tmpl w:val="F4AC1D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E108E"/>
    <w:multiLevelType w:val="hybridMultilevel"/>
    <w:tmpl w:val="A036E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647670"/>
    <w:multiLevelType w:val="hybridMultilevel"/>
    <w:tmpl w:val="CD0AB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510681">
    <w:abstractNumId w:val="0"/>
  </w:num>
  <w:num w:numId="2" w16cid:durableId="154609467">
    <w:abstractNumId w:val="1"/>
  </w:num>
  <w:num w:numId="3" w16cid:durableId="2007030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42120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EF"/>
    <w:rsid w:val="003E0BEF"/>
    <w:rsid w:val="0042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A61E2"/>
  <w15:chartTrackingRefBased/>
  <w15:docId w15:val="{1F222835-DA3E-42C7-B811-F30160F4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E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BEF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BEF"/>
    <w:pPr>
      <w:spacing w:line="480" w:lineRule="auto"/>
      <w:jc w:val="left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BEF"/>
    <w:pPr>
      <w:spacing w:line="480" w:lineRule="auto"/>
      <w:jc w:val="left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BE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BE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BE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BEF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E0BEF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E0BEF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BEF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BEF"/>
    <w:rPr>
      <w:rFonts w:ascii="Times New Roman" w:eastAsia="Times New Roman" w:hAnsi="Times New Roman" w:cs="Times New Roman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BEF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E0BE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E0BEF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3E0B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BEF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0B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0BEF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E0BE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E0B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0BEF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E0BEF"/>
    <w:pPr>
      <w:spacing w:after="100"/>
      <w:ind w:left="240"/>
    </w:pPr>
  </w:style>
  <w:style w:type="paragraph" w:styleId="ListParagraph">
    <w:name w:val="List Paragraph"/>
    <w:basedOn w:val="Normal"/>
    <w:uiPriority w:val="34"/>
    <w:qFormat/>
    <w:rsid w:val="003E0BEF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3E0BEF"/>
    <w:pPr>
      <w:spacing w:line="480" w:lineRule="auto"/>
      <w:jc w:val="left"/>
    </w:pPr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3E0BEF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3E0BEF"/>
    <w:pPr>
      <w:spacing w:before="100" w:beforeAutospacing="1" w:after="100" w:afterAutospacing="1"/>
      <w:jc w:val="left"/>
    </w:pPr>
    <w:rPr>
      <w:color w:val="auto"/>
    </w:rPr>
  </w:style>
  <w:style w:type="character" w:customStyle="1" w:styleId="apple-tab-span">
    <w:name w:val="apple-tab-span"/>
    <w:basedOn w:val="DefaultParagraphFont"/>
    <w:rsid w:val="003E0BEF"/>
  </w:style>
  <w:style w:type="paragraph" w:styleId="Bibliography">
    <w:name w:val="Bibliography"/>
    <w:basedOn w:val="Normal"/>
    <w:next w:val="Normal"/>
    <w:uiPriority w:val="37"/>
    <w:unhideWhenUsed/>
    <w:rsid w:val="003E0BEF"/>
  </w:style>
  <w:style w:type="paragraph" w:styleId="TOCHeading">
    <w:name w:val="TOC Heading"/>
    <w:basedOn w:val="Heading1"/>
    <w:next w:val="Normal"/>
    <w:uiPriority w:val="39"/>
    <w:unhideWhenUsed/>
    <w:qFormat/>
    <w:rsid w:val="003E0BEF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E0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BE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BEF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0BEF"/>
    <w:pPr>
      <w:spacing w:after="200"/>
      <w:jc w:val="left"/>
    </w:pPr>
    <w:rPr>
      <w:color w:val="auto"/>
    </w:rPr>
  </w:style>
  <w:style w:type="paragraph" w:styleId="TableofFigures">
    <w:name w:val="table of figures"/>
    <w:basedOn w:val="Normal"/>
    <w:next w:val="Normal"/>
    <w:uiPriority w:val="99"/>
    <w:unhideWhenUsed/>
    <w:rsid w:val="003E0BEF"/>
  </w:style>
  <w:style w:type="character" w:styleId="PlaceholderText">
    <w:name w:val="Placeholder Text"/>
    <w:basedOn w:val="DefaultParagraphFont"/>
    <w:uiPriority w:val="99"/>
    <w:semiHidden/>
    <w:rsid w:val="003E0BEF"/>
    <w:rPr>
      <w:color w:val="808080"/>
    </w:rPr>
  </w:style>
  <w:style w:type="table" w:styleId="TableGrid">
    <w:name w:val="Table Grid"/>
    <w:basedOn w:val="TableNormal"/>
    <w:uiPriority w:val="39"/>
    <w:rsid w:val="003E0BE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0BE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B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BEF"/>
    <w:rPr>
      <w:rFonts w:ascii="Segoe UI" w:eastAsia="Times New Roman" w:hAnsi="Segoe UI" w:cs="Segoe UI"/>
      <w:color w:val="00000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BE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E0BEF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57</Words>
  <Characters>11160</Characters>
  <Application>Microsoft Office Word</Application>
  <DocSecurity>0</DocSecurity>
  <Lines>93</Lines>
  <Paragraphs>26</Paragraphs>
  <ScaleCrop>false</ScaleCrop>
  <Company/>
  <LinksUpToDate>false</LinksUpToDate>
  <CharactersWithSpaces>1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ys</dc:creator>
  <cp:keywords/>
  <dc:description/>
  <cp:lastModifiedBy>Sarah Dys</cp:lastModifiedBy>
  <cp:revision>1</cp:revision>
  <dcterms:created xsi:type="dcterms:W3CDTF">2022-08-11T16:33:00Z</dcterms:created>
  <dcterms:modified xsi:type="dcterms:W3CDTF">2022-08-11T16:34:00Z</dcterms:modified>
</cp:coreProperties>
</file>